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B125828" w14:textId="361B8E50" w:rsidR="008136C0" w:rsidRDefault="008136C0" w:rsidP="008136C0">
      <w:pPr>
        <w:tabs>
          <w:tab w:val="num" w:pos="567"/>
        </w:tabs>
        <w:spacing w:before="240"/>
        <w:ind w:left="567" w:hanging="567"/>
        <w:outlineLvl w:val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1.1 Supplementary</w:t>
      </w:r>
      <w:r>
        <w:rPr>
          <w:rFonts w:eastAsia="Cambria" w:cs="Times New Roman"/>
          <w:b/>
          <w:szCs w:val="24"/>
        </w:rPr>
        <w:t xml:space="preserve"> T</w:t>
      </w:r>
      <w:r w:rsidRPr="0030464D">
        <w:rPr>
          <w:rFonts w:cs="Times New Roman"/>
          <w:b/>
          <w:szCs w:val="24"/>
        </w:rPr>
        <w:t>a</w:t>
      </w:r>
      <w:r w:rsidRPr="0030464D">
        <w:rPr>
          <w:rFonts w:eastAsia="Cambria" w:cs="Times New Roman"/>
          <w:b/>
          <w:szCs w:val="24"/>
        </w:rPr>
        <w:t>ble</w:t>
      </w:r>
    </w:p>
    <w:p w14:paraId="08995E3F" w14:textId="3A42171B" w:rsidR="00972849" w:rsidRPr="008136C0" w:rsidRDefault="00972849" w:rsidP="00972849">
      <w:pPr>
        <w:widowControl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  <w:r w:rsidRPr="0030464D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1</w:t>
      </w:r>
      <w:r w:rsidRPr="00EA6F86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1"/>
        </w:rPr>
        <w:t xml:space="preserve">Characteristics of </w:t>
      </w:r>
      <w:r>
        <w:t>pediatric influenza patients and healthy individuals without any other diseases</w:t>
      </w:r>
      <w:r>
        <w:rPr>
          <w:rFonts w:cs="Times New Roman"/>
          <w:szCs w:val="21"/>
        </w:rPr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707"/>
        <w:gridCol w:w="2086"/>
        <w:gridCol w:w="1723"/>
        <w:gridCol w:w="4261"/>
      </w:tblGrid>
      <w:tr w:rsidR="008A23E2" w14:paraId="3AFCDBAF" w14:textId="77777777" w:rsidTr="008A23E2"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C13F32" w14:textId="2ED72229" w:rsidR="008A23E2" w:rsidRDefault="008A23E2" w:rsidP="002E41DD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 xml:space="preserve">Geo </w:t>
            </w:r>
            <w:r w:rsidRPr="008A23E2">
              <w:rPr>
                <w:rFonts w:cs="Times New Roman"/>
                <w:szCs w:val="21"/>
                <w:lang w:eastAsia="zh-CN"/>
              </w:rPr>
              <w:t>accession</w:t>
            </w:r>
          </w:p>
        </w:tc>
        <w:tc>
          <w:tcPr>
            <w:tcW w:w="10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A256BA" w14:textId="73B83286" w:rsidR="008A23E2" w:rsidRDefault="008A23E2" w:rsidP="002E41DD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Age</w:t>
            </w:r>
            <w:r w:rsidR="00BB2234">
              <w:rPr>
                <w:rFonts w:cs="Times New Roman" w:hint="eastAsia"/>
                <w:szCs w:val="21"/>
                <w:lang w:eastAsia="zh-CN"/>
              </w:rPr>
              <w:t xml:space="preserve"> (Months)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E5F743" w14:textId="6FC44616" w:rsidR="008A23E2" w:rsidRDefault="008A23E2" w:rsidP="002E41DD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Sex</w:t>
            </w:r>
          </w:p>
        </w:tc>
        <w:tc>
          <w:tcPr>
            <w:tcW w:w="21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D4B8914" w14:textId="76466A26" w:rsidR="008A23E2" w:rsidRDefault="008A23E2" w:rsidP="002E41DD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Type</w:t>
            </w:r>
          </w:p>
        </w:tc>
      </w:tr>
      <w:tr w:rsidR="008B06E9" w14:paraId="402B17C8" w14:textId="77777777" w:rsidTr="008A23E2">
        <w:tc>
          <w:tcPr>
            <w:tcW w:w="8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849767" w14:textId="5165455B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47</w:t>
            </w:r>
          </w:p>
        </w:tc>
        <w:tc>
          <w:tcPr>
            <w:tcW w:w="10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10131" w14:textId="191F592C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19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F87862C" w14:textId="6265352B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D3329DD" w14:textId="384BB92F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60D504AD" w14:textId="77777777" w:rsidTr="008A23E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03C3A9B" w14:textId="0FCB351F" w:rsidR="008B06E9" w:rsidRPr="00A91D7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A13C2D" w14:textId="4EFC9BB6" w:rsidR="008B06E9" w:rsidRDefault="008B06E9" w:rsidP="008B06E9">
            <w:pPr>
              <w:jc w:val="center"/>
              <w:rPr>
                <w:szCs w:val="21"/>
              </w:rPr>
            </w:pPr>
            <w:r w:rsidRPr="00BB2234">
              <w:rPr>
                <w:rFonts w:cs="Times New Roman"/>
                <w:szCs w:val="21"/>
              </w:rPr>
              <w:t>1.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E6B75" w14:textId="418AF6FA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D2A91" w14:textId="08AF67A6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2D92CDEF" w14:textId="77777777" w:rsidTr="008A23E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7214F5D" w14:textId="240682A7" w:rsidR="008B06E9" w:rsidRPr="00A91D7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4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E9FEB" w14:textId="729E0CC7" w:rsidR="008B06E9" w:rsidRDefault="008B06E9" w:rsidP="008B06E9">
            <w:pPr>
              <w:jc w:val="center"/>
              <w:rPr>
                <w:szCs w:val="21"/>
              </w:rPr>
            </w:pPr>
            <w:r w:rsidRPr="00BB2234">
              <w:rPr>
                <w:rFonts w:cs="Times New Roman"/>
                <w:szCs w:val="21"/>
              </w:rPr>
              <w:t>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79BAE2" w14:textId="7B943ECB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358FF" w14:textId="337D6651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4FF229B7" w14:textId="77777777" w:rsidTr="008A23E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3F32682" w14:textId="3EA42EDE" w:rsidR="008B06E9" w:rsidRPr="00A91D7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93D84" w14:textId="76772853" w:rsidR="008B06E9" w:rsidRDefault="008B06E9" w:rsidP="008B06E9">
            <w:pPr>
              <w:jc w:val="center"/>
              <w:rPr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9C732" w14:textId="71CA0FD0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0251BB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BA5A0" w14:textId="402C3309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1470448A" w14:textId="77777777" w:rsidTr="008A23E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8373B6F" w14:textId="7286A3F5" w:rsidR="008B06E9" w:rsidRPr="00A91D7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5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FBEA9" w14:textId="632C604C" w:rsidR="008B06E9" w:rsidRDefault="008B06E9" w:rsidP="008B06E9">
            <w:pPr>
              <w:jc w:val="center"/>
              <w:rPr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208C0" w14:textId="3F64A177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0251BB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C67FCC" w14:textId="1D8B05CF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29EA0AD1" w14:textId="77777777" w:rsidTr="008A23E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2022379" w14:textId="202254DC" w:rsidR="008B06E9" w:rsidRPr="00A91D7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5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179B6C" w14:textId="4B5C0007" w:rsidR="008B06E9" w:rsidRDefault="008B06E9" w:rsidP="008B06E9">
            <w:pPr>
              <w:jc w:val="center"/>
              <w:rPr>
                <w:szCs w:val="21"/>
              </w:rPr>
            </w:pPr>
            <w:r w:rsidRPr="00BB2234">
              <w:rPr>
                <w:rFonts w:cs="Times New Roman"/>
                <w:szCs w:val="21"/>
              </w:rPr>
              <w:t>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3621" w14:textId="290F8DF6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37D28" w14:textId="0B0D5709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42A654A6" w14:textId="77777777" w:rsidTr="008A23E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2ADC813" w14:textId="391CB90E" w:rsidR="008B06E9" w:rsidRPr="00A91D7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5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133B4" w14:textId="11909128" w:rsidR="008B06E9" w:rsidRDefault="008B06E9" w:rsidP="008B06E9">
            <w:pPr>
              <w:jc w:val="center"/>
              <w:rPr>
                <w:szCs w:val="21"/>
              </w:rPr>
            </w:pPr>
            <w:r w:rsidRPr="00BB2234">
              <w:rPr>
                <w:rFonts w:cs="Times New Roman"/>
                <w:szCs w:val="21"/>
              </w:rPr>
              <w:t>1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6012" w14:textId="60755118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DD6B27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9105" w14:textId="74F99978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6A84C407" w14:textId="77777777" w:rsidTr="008A23E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20A3468" w14:textId="0A2F69CB" w:rsidR="008B06E9" w:rsidRPr="00A91D7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5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8933ED" w14:textId="2CB0E1AA" w:rsidR="008B06E9" w:rsidRDefault="008B06E9" w:rsidP="008B06E9">
            <w:pPr>
              <w:jc w:val="center"/>
              <w:rPr>
                <w:szCs w:val="21"/>
              </w:rPr>
            </w:pPr>
            <w:r w:rsidRPr="00BB2234">
              <w:rPr>
                <w:rFonts w:cs="Times New Roman"/>
                <w:szCs w:val="21"/>
              </w:rPr>
              <w:t>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9E325" w14:textId="2DED8934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DD6B27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ABB6F8" w14:textId="52B0FE76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229A05A3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26127B9" w14:textId="358A83B3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5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D9C40" w14:textId="4EF9314C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0.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3E5C" w14:textId="22956B6C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DD6B27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52A9C" w14:textId="17CD28DA" w:rsidR="008B06E9" w:rsidRPr="003B259E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4ADFBF6D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9D6F7EA" w14:textId="330090C8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5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17A3E" w14:textId="7E08D407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EB52C5" w14:textId="0F443AF8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770FD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33CE4" w14:textId="362F1AC7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75282D28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4BF906B" w14:textId="3291B1DA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A23E2">
              <w:rPr>
                <w:rFonts w:cs="Times New Roman"/>
                <w:szCs w:val="21"/>
              </w:rPr>
              <w:t>GSM84416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41EDB" w14:textId="45833DEF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840F" w14:textId="029A1AED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770FD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1EBE" w14:textId="039BAECF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59942752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1595CFB" w14:textId="745E7ABD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t>GSM8441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0CFFD" w14:textId="2A1A8C13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80FB3" w14:textId="053572AF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DD6B27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2A5B" w14:textId="0B7AD202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2CECC030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3B56C9A" w14:textId="03D9FAB9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t>GSM84417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14146F" w14:textId="6023C4B4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9A8C" w14:textId="64ADE054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770FD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5DDDB" w14:textId="3E099EC0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0206581B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195AF1B" w14:textId="60393612" w:rsidR="008B06E9" w:rsidRPr="00142A51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t>GSM84418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B6518" w14:textId="142A1404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0BBB" w14:textId="0C21B19B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DD6B27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8DFBF" w14:textId="558B7780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3F7764AB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86EC825" w14:textId="776E5D30" w:rsidR="008B06E9" w:rsidRPr="00142A51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t>GSM84419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10B97" w14:textId="4DD06993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690C7" w14:textId="44A543A6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CCB81" w14:textId="20371E91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78CE55CB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25DD5FA" w14:textId="63ADB0EA" w:rsidR="008B06E9" w:rsidRPr="00142A51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t>GSM84421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6BA34" w14:textId="03138EE5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22352" w14:textId="7767A0EE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1F71A" w14:textId="7271C109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15799501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EBE435C" w14:textId="790353A0" w:rsidR="008B06E9" w:rsidRPr="00142A51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lastRenderedPageBreak/>
              <w:t>GSM8442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2AE895" w14:textId="1CA5F9B8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94C87" w14:textId="52E0B7B8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9E449" w14:textId="62A43C61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792883BC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4561489" w14:textId="7A995562" w:rsidR="008B06E9" w:rsidRPr="00142A51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t>GSM84421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ECF6C" w14:textId="2EF44750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7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81B41" w14:textId="3B9F5F06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006F8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A6F39" w14:textId="7F831AF0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62AAF9CA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252CD51" w14:textId="2176EE75" w:rsidR="008B06E9" w:rsidRPr="00142A51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t>GSM84422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B6661" w14:textId="03890AF1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B37BCB" w14:textId="5069EFAC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006F8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EB71" w14:textId="0E52176C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2C6C737C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43DB424" w14:textId="7511D1A6" w:rsidR="008B06E9" w:rsidRPr="00142A51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22675">
              <w:rPr>
                <w:rFonts w:cs="Times New Roman"/>
                <w:szCs w:val="21"/>
              </w:rPr>
              <w:t>GSM84422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4A949" w14:textId="1E635F3D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4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F380D" w14:textId="609A6521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006F8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61F17" w14:textId="4008E7A5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7C9F0ABC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B82162B" w14:textId="4A345B4E" w:rsidR="008B06E9" w:rsidRPr="00B22675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GSM84422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899553A" w14:textId="22043384" w:rsidR="008B06E9" w:rsidRPr="00142A51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D67513D" w14:textId="35726593" w:rsidR="008B06E9" w:rsidRPr="00745E57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1FA4495C" w14:textId="30AB72A5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7FB2DFC8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C6BD6F6" w14:textId="30FAF710" w:rsidR="008B06E9" w:rsidRPr="00B22675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GSM84422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5022A78F" w14:textId="2434CE26" w:rsidR="008B06E9" w:rsidRPr="00142A51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C82ED18" w14:textId="00AF855C" w:rsidR="008B06E9" w:rsidRPr="00745E57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5CE8AE3" w14:textId="3C59E548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4FF317E5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C3FFA24" w14:textId="0309C914" w:rsidR="008B06E9" w:rsidRPr="00B22675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GSM84422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0D6BDB92" w14:textId="4BE1F631" w:rsidR="008B06E9" w:rsidRPr="00142A51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DD3351F" w14:textId="689BBC70" w:rsidR="008B06E9" w:rsidRPr="00745E57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AA9D23C" w14:textId="5FBDBD9E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6A01D311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BE88CB3" w14:textId="6C55C563" w:rsidR="008B06E9" w:rsidRPr="00B22675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GSM84422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636A8711" w14:textId="1FD11596" w:rsidR="008B06E9" w:rsidRPr="00142A51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816E" w14:textId="7925AC71" w:rsidR="008B06E9" w:rsidRPr="00745E57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006F8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88DFBCE" w14:textId="0D2034A9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30AF98B5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180A1C8" w14:textId="1A3A4F6A" w:rsidR="008B06E9" w:rsidRPr="00B22675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GSM84422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6ECB6C44" w14:textId="05E3246D" w:rsidR="008B06E9" w:rsidRPr="00142A51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D055B3A" w14:textId="56B403EF" w:rsidR="008B06E9" w:rsidRPr="00745E57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189708D" w14:textId="2790FE34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5F49FC8C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015BF11" w14:textId="1B986565" w:rsidR="008B06E9" w:rsidRPr="00BB223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GSM84423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1D4FD05C" w14:textId="70C074DD" w:rsidR="008B06E9" w:rsidRPr="00142A51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9F92374" w14:textId="5307D5F8" w:rsidR="008B06E9" w:rsidRPr="00745E57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05D1DE4E" w14:textId="0074DD52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60CA67FF" w14:textId="77777777" w:rsidTr="009D64B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46A7920" w14:textId="6BC9E22D" w:rsidR="008B06E9" w:rsidRPr="00BB223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GSM84423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3B59A89" w14:textId="5D022664" w:rsidR="008B06E9" w:rsidRPr="00142A51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8F678C7" w14:textId="6EA86561" w:rsidR="008B06E9" w:rsidRPr="00745E57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42841946" w14:textId="1E5B50C2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544A43BE" w14:textId="77777777" w:rsidTr="008B06E9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9AA6A53" w14:textId="5D078323" w:rsidR="008B06E9" w:rsidRPr="00BB223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BB2234">
              <w:rPr>
                <w:rFonts w:cs="Times New Roman"/>
                <w:szCs w:val="21"/>
              </w:rPr>
              <w:t>GSM84423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69BD955E" w14:textId="0C27DD81" w:rsidR="008B06E9" w:rsidRPr="00142A51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1F3A" w14:textId="1987BADF" w:rsidR="008B06E9" w:rsidRPr="00745E57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006F8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1D72B303" w14:textId="3035DE46" w:rsidR="008B06E9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CF1B32">
              <w:t>influenza</w:t>
            </w:r>
          </w:p>
        </w:tc>
      </w:tr>
      <w:tr w:rsidR="008B06E9" w14:paraId="629FC42E" w14:textId="77777777" w:rsidTr="008B06E9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2D43025" w14:textId="7C40D2EA" w:rsidR="008B06E9" w:rsidRPr="00BB2234" w:rsidRDefault="008B06E9" w:rsidP="008B06E9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3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0147EDF0" w14:textId="7F058176" w:rsidR="008B06E9" w:rsidRDefault="008B06E9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7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B248" w14:textId="405F2B8A" w:rsidR="008B06E9" w:rsidRPr="00C006F8" w:rsidRDefault="00AE719A" w:rsidP="008B06E9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C006F8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0E74070" w14:textId="209FFB31" w:rsidR="008B06E9" w:rsidRPr="00CF1B32" w:rsidRDefault="00AE719A" w:rsidP="008B06E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4AB8D6D2" w14:textId="77777777" w:rsidTr="008B06E9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635FB18" w14:textId="2EF5D878" w:rsidR="00AE719A" w:rsidRPr="00BB2234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3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FEE8E26" w14:textId="0BBEB74F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3E1D" w14:textId="0568186F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38EBD78C" w14:textId="4135C39D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54A48CDB" w14:textId="77777777" w:rsidTr="00DE71A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01622A3" w14:textId="7B873E47" w:rsidR="00AE719A" w:rsidRPr="00BB2234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3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5C3B93B7" w14:textId="2E8B1057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49EBEC6" w14:textId="3280AC64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02989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0909B655" w14:textId="469E2524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471B591F" w14:textId="77777777" w:rsidTr="00DE71A2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7BC8D51" w14:textId="4B9E5375" w:rsidR="00AE719A" w:rsidRPr="00BB2234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3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7863B83" w14:textId="27FEADC0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3A5D752" w14:textId="0D623A32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A02989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6C42509C" w14:textId="3C03BE61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34187D81" w14:textId="77777777" w:rsidTr="004F586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F36DC31" w14:textId="2C78CD24" w:rsidR="00AE719A" w:rsidRPr="00BB2234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4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6AA2D26" w14:textId="26712BB1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992F3A0" w14:textId="56B8175B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9377C4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159945D3" w14:textId="76AB6314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4EC5F59F" w14:textId="77777777" w:rsidTr="004F5861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A938D24" w14:textId="51DF94D6" w:rsidR="00AE719A" w:rsidRPr="00BB2234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4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99A584B" w14:textId="20FA9C99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313A3A9F" w14:textId="6F64E47C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9377C4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1E7A587" w14:textId="28050049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15972787" w14:textId="77777777" w:rsidTr="00DB4130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5F25DA7" w14:textId="529439AC" w:rsidR="00AE719A" w:rsidRPr="00BB2234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4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DFF9C64" w14:textId="10DC72D8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21FA888" w14:textId="20AD4C34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7B3A1F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3913B28" w14:textId="62E8BA79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455C0824" w14:textId="77777777" w:rsidTr="00DB4130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21B2B70" w14:textId="6CD913E2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4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575E2EA5" w14:textId="3A15D964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3304A4E" w14:textId="33513CC2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7B3A1F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7E9F6E6B" w14:textId="15469884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69A5810E" w14:textId="77777777" w:rsidTr="008B06E9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6B11DEC" w14:textId="1FF81DCC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lastRenderedPageBreak/>
              <w:t>GSM84414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03D5E691" w14:textId="39F15B0D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F7A8" w14:textId="0C9E4E81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19FBBD9A" w14:textId="5055AA49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482A5E38" w14:textId="77777777" w:rsidTr="008B06E9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D54D433" w14:textId="62BD70A2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7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0A5D6167" w14:textId="7B3EDAA9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5AB9" w14:textId="4E94BE76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C006F8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139B4ECA" w14:textId="0172A46A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2DDC1A80" w14:textId="77777777" w:rsidTr="008B06E9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C6D6516" w14:textId="06BD40C4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7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BCBAF32" w14:textId="3557768A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DF77" w14:textId="30365C3E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48E5AAF3" w14:textId="261A2D95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07DD2739" w14:textId="77777777" w:rsidTr="008B06E9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FF15B64" w14:textId="5150123B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9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194C02B1" w14:textId="6A1202B8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016B" w14:textId="307D84E6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4513136D" w14:textId="55537403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0B1E85BD" w14:textId="77777777" w:rsidTr="005B281B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A367B64" w14:textId="7FC5C873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9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7288252" w14:textId="0D7E3697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81C5935" w14:textId="59BA7C1E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0C5D34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529722CA" w14:textId="7D9675FC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7806A5FF" w14:textId="77777777" w:rsidTr="005B281B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A9F1530" w14:textId="784270FD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9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53FC9C64" w14:textId="4682AB5C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1D088CE2" w14:textId="62387419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0C5D34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6C118ACC" w14:textId="10393372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1F39A7E9" w14:textId="77777777" w:rsidTr="005B281B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085624E" w14:textId="2DBF30FE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9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58192FCA" w14:textId="51FB53F1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94B2FF9" w14:textId="2ACABDD2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0C5D34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347C4A42" w14:textId="7D77494B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56B717AF" w14:textId="77777777" w:rsidTr="005B281B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1EB58A2" w14:textId="0F39D124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9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3CB4012A" w14:textId="19B76228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09D7895" w14:textId="3EE0F9DB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0C5D34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1427D22F" w14:textId="6443BAE1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4C9D36A4" w14:textId="77777777" w:rsidTr="005B281B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91480C5" w14:textId="2D5DED6E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19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329CEA7F" w14:textId="6A8B2F88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48DCD750" w14:textId="57DE14DC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0C5D34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5B3CF559" w14:textId="156534AA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780FDEE8" w14:textId="77777777" w:rsidTr="005B281B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6460D37" w14:textId="19617E9E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2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0875D671" w14:textId="78AB7342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BB07043" w14:textId="7DD30EA4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0C5D34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ACF918F" w14:textId="66A218F3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59263BBC" w14:textId="77777777" w:rsidTr="008B06E9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3E760D2" w14:textId="516C85BF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2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E7A198E" w14:textId="74FAD553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1815" w14:textId="5A60453E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4C2F99A5" w14:textId="73A40F25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78A2B57D" w14:textId="77777777" w:rsidTr="002454ED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ACE919C" w14:textId="3D34ABCA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20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51B4E03E" w14:textId="449684DA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30B8ACF" w14:textId="504DA517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E050A5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0CD8EA57" w14:textId="77E5FBB8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3300CB56" w14:textId="77777777" w:rsidTr="002454ED"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B8BE67C" w14:textId="52E3A67A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20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115FF96" w14:textId="413840E9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7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3FADD7B" w14:textId="4DC33853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E050A5"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</w:tcPr>
          <w:p w14:paraId="2A0F962B" w14:textId="4CF6B6A8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  <w:tr w:rsidR="00AE719A" w14:paraId="57AECD88" w14:textId="77777777" w:rsidTr="009D64B1"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8EF67" w14:textId="089F8C4A" w:rsidR="00AE719A" w:rsidRPr="008B06E9" w:rsidRDefault="00AE719A" w:rsidP="00AE719A">
            <w:pPr>
              <w:jc w:val="center"/>
              <w:rPr>
                <w:rFonts w:cs="Times New Roman"/>
                <w:szCs w:val="21"/>
              </w:rPr>
            </w:pPr>
            <w:r w:rsidRPr="008B06E9">
              <w:rPr>
                <w:rFonts w:cs="Times New Roman"/>
                <w:szCs w:val="21"/>
              </w:rPr>
              <w:t>GSM84420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51810" w14:textId="261F0A1B" w:rsidR="00AE719A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8E8E4" w14:textId="3A4D459F" w:rsidR="00AE719A" w:rsidRPr="00C006F8" w:rsidRDefault="00AE719A" w:rsidP="00AE719A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32661B">
              <w:rPr>
                <w:rFonts w:cs="Times New Roman" w:hint="eastAsia"/>
                <w:szCs w:val="21"/>
                <w:lang w:eastAsia="zh-CN"/>
              </w:rPr>
              <w:t>Female</w:t>
            </w:r>
          </w:p>
        </w:tc>
        <w:tc>
          <w:tcPr>
            <w:tcW w:w="21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4CD1" w14:textId="2FCA2BC4" w:rsidR="00AE719A" w:rsidRPr="00CF1B32" w:rsidRDefault="00AE719A" w:rsidP="00AE719A">
            <w:pPr>
              <w:jc w:val="center"/>
            </w:pPr>
            <w:r w:rsidRPr="001D6638">
              <w:rPr>
                <w:rFonts w:hint="eastAsia"/>
                <w:lang w:eastAsia="zh-CN"/>
              </w:rPr>
              <w:t>control</w:t>
            </w:r>
          </w:p>
        </w:tc>
      </w:tr>
    </w:tbl>
    <w:p w14:paraId="6AC0FC3B" w14:textId="77777777" w:rsidR="00972849" w:rsidRPr="00972849" w:rsidRDefault="00972849" w:rsidP="008136C0">
      <w:pPr>
        <w:tabs>
          <w:tab w:val="num" w:pos="567"/>
        </w:tabs>
        <w:spacing w:before="240"/>
        <w:ind w:left="567" w:hanging="567"/>
        <w:outlineLvl w:val="0"/>
        <w:rPr>
          <w:rFonts w:cs="Times New Roman"/>
          <w:b/>
          <w:szCs w:val="24"/>
          <w:lang w:eastAsia="zh-CN"/>
        </w:rPr>
      </w:pPr>
    </w:p>
    <w:p w14:paraId="6A1C98E6" w14:textId="1966DCF7" w:rsidR="008136C0" w:rsidRPr="008136C0" w:rsidRDefault="008136C0" w:rsidP="008136C0">
      <w:pPr>
        <w:widowControl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  <w:r w:rsidRPr="0030464D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</w:t>
      </w:r>
      <w:r w:rsidR="002F4149">
        <w:rPr>
          <w:rFonts w:cs="Times New Roman" w:hint="eastAsia"/>
          <w:b/>
          <w:bCs/>
          <w:szCs w:val="24"/>
          <w:lang w:eastAsia="zh-CN"/>
        </w:rPr>
        <w:t>2</w:t>
      </w:r>
      <w:r w:rsidRPr="00EA6F86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1"/>
        </w:rPr>
        <w:t>Characteristics of active ingredients in BKN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667"/>
        <w:gridCol w:w="2002"/>
        <w:gridCol w:w="1670"/>
        <w:gridCol w:w="3878"/>
        <w:gridCol w:w="811"/>
        <w:gridCol w:w="164"/>
        <w:gridCol w:w="585"/>
      </w:tblGrid>
      <w:tr w:rsidR="008136C0" w14:paraId="76C6CE16" w14:textId="77777777" w:rsidTr="00AB2E09"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A797BE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</w:t>
            </w:r>
            <w:r>
              <w:rPr>
                <w:rFonts w:cs="Times New Roman"/>
                <w:szCs w:val="21"/>
              </w:rPr>
              <w:t>o</w:t>
            </w:r>
          </w:p>
        </w:tc>
        <w:tc>
          <w:tcPr>
            <w:tcW w:w="10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E7527DF" w14:textId="1839D4E2" w:rsidR="008136C0" w:rsidRDefault="008136C0" w:rsidP="00AB2E0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Herb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F87534E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olecule ID</w:t>
            </w:r>
          </w:p>
        </w:tc>
        <w:tc>
          <w:tcPr>
            <w:tcW w:w="19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593A12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olecule name</w:t>
            </w:r>
          </w:p>
        </w:tc>
        <w:tc>
          <w:tcPr>
            <w:tcW w:w="4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99B8B2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B (%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34F5D9A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L</w:t>
            </w:r>
          </w:p>
        </w:tc>
      </w:tr>
      <w:tr w:rsidR="008136C0" w14:paraId="66DCF2ED" w14:textId="77777777" w:rsidTr="00AB2E09"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DD0679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02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E19C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ingbeimu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C3F247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D51227">
              <w:rPr>
                <w:rFonts w:cs="Times New Roman"/>
                <w:szCs w:val="21"/>
              </w:rPr>
              <w:t>MOL010176</w:t>
            </w:r>
          </w:p>
        </w:tc>
        <w:tc>
          <w:tcPr>
            <w:tcW w:w="198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D667572" w14:textId="77777777" w:rsidR="008136C0" w:rsidRDefault="00000000" w:rsidP="00AB2E09">
            <w:pPr>
              <w:jc w:val="center"/>
              <w:rPr>
                <w:rFonts w:cs="Times New Roman"/>
                <w:szCs w:val="21"/>
              </w:rPr>
            </w:pPr>
            <w:hyperlink r:id="rId12" w:history="1">
              <w:r w:rsidR="008136C0">
                <w:rPr>
                  <w:rFonts w:cs="Times New Roman"/>
                  <w:szCs w:val="21"/>
                </w:rPr>
                <w:t>C</w:t>
              </w:r>
              <w:r w:rsidR="008136C0" w:rsidRPr="00D51227">
                <w:rPr>
                  <w:rFonts w:cs="Times New Roman"/>
                  <w:szCs w:val="21"/>
                </w:rPr>
                <w:t>ordiline</w:t>
              </w:r>
            </w:hyperlink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EB4614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D51227">
              <w:rPr>
                <w:rFonts w:cs="Times New Roman"/>
                <w:szCs w:val="21"/>
              </w:rPr>
              <w:t>37.99</w:t>
            </w:r>
          </w:p>
        </w:tc>
        <w:tc>
          <w:tcPr>
            <w:tcW w:w="38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045926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D51227">
              <w:rPr>
                <w:rFonts w:cs="Times New Roman"/>
                <w:szCs w:val="21"/>
              </w:rPr>
              <w:t>0.21</w:t>
            </w:r>
          </w:p>
        </w:tc>
      </w:tr>
      <w:tr w:rsidR="008136C0" w14:paraId="2C18C112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5604C0F" w14:textId="77777777" w:rsidR="008136C0" w:rsidRPr="00A91D74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2ACC0" w14:textId="77777777" w:rsidR="008136C0" w:rsidRDefault="008136C0" w:rsidP="00AB2E09">
            <w:pPr>
              <w:jc w:val="center"/>
              <w:rPr>
                <w:szCs w:val="21"/>
              </w:rPr>
            </w:pPr>
            <w:r w:rsidRPr="00A91D74">
              <w:rPr>
                <w:rFonts w:cs="Times New Roman"/>
                <w:szCs w:val="21"/>
              </w:rPr>
              <w:t>Pingbeimu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9F84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27F58">
              <w:rPr>
                <w:rFonts w:cs="Times New Roman"/>
                <w:szCs w:val="21"/>
              </w:rPr>
              <w:t>MOL010181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75E71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P</w:t>
            </w:r>
            <w:r w:rsidRPr="00327F58">
              <w:rPr>
                <w:rFonts w:cs="Times New Roman"/>
                <w:szCs w:val="21"/>
              </w:rPr>
              <w:t>ingbeimine</w:t>
            </w:r>
            <w:proofErr w:type="spellEnd"/>
            <w:r w:rsidRPr="00327F58">
              <w:rPr>
                <w:rFonts w:cs="Times New Roman"/>
                <w:szCs w:val="21"/>
              </w:rPr>
              <w:t xml:space="preserve"> 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EDF01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27F58">
              <w:rPr>
                <w:rFonts w:cs="Times New Roman"/>
                <w:szCs w:val="21"/>
              </w:rPr>
              <w:t>31.88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6E0DE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27F58">
              <w:rPr>
                <w:rFonts w:cs="Times New Roman"/>
                <w:szCs w:val="21"/>
              </w:rPr>
              <w:t>0.58</w:t>
            </w:r>
          </w:p>
        </w:tc>
      </w:tr>
      <w:tr w:rsidR="008136C0" w14:paraId="19E70538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CB39B11" w14:textId="77777777" w:rsidR="008136C0" w:rsidRPr="00A91D74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0B89D" w14:textId="77777777" w:rsidR="008136C0" w:rsidRDefault="008136C0" w:rsidP="00AB2E09">
            <w:pPr>
              <w:jc w:val="center"/>
              <w:rPr>
                <w:szCs w:val="21"/>
              </w:rPr>
            </w:pPr>
            <w:r w:rsidRPr="00A91D74">
              <w:rPr>
                <w:rFonts w:cs="Times New Roman"/>
                <w:szCs w:val="21"/>
              </w:rPr>
              <w:t>Pingbeimu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C725E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27F58">
              <w:rPr>
                <w:rFonts w:cs="Times New Roman"/>
                <w:szCs w:val="21"/>
              </w:rPr>
              <w:t>MOL000359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67BC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</w:t>
            </w:r>
            <w:r w:rsidRPr="00327F58">
              <w:rPr>
                <w:rFonts w:cs="Times New Roman"/>
                <w:szCs w:val="21"/>
              </w:rPr>
              <w:t>itostero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C6EE6A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27F58">
              <w:rPr>
                <w:rFonts w:cs="Times New Roman"/>
                <w:szCs w:val="21"/>
              </w:rPr>
              <w:t>36.9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B514AE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27F58">
              <w:rPr>
                <w:rFonts w:cs="Times New Roman"/>
                <w:szCs w:val="21"/>
              </w:rPr>
              <w:t>0.75</w:t>
            </w:r>
          </w:p>
        </w:tc>
      </w:tr>
      <w:tr w:rsidR="008136C0" w14:paraId="4344E23D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EBFFD0D" w14:textId="77777777" w:rsidR="008136C0" w:rsidRPr="00A91D74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BAF0B" w14:textId="77777777" w:rsidR="008136C0" w:rsidRDefault="008136C0" w:rsidP="00AB2E09">
            <w:pPr>
              <w:jc w:val="center"/>
              <w:rPr>
                <w:szCs w:val="21"/>
              </w:rPr>
            </w:pPr>
            <w:r w:rsidRPr="00A91D74">
              <w:rPr>
                <w:rFonts w:cs="Times New Roman"/>
                <w:szCs w:val="21"/>
              </w:rPr>
              <w:t>Pingbeimu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7123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MOL004440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6E7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Peimisin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9105E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57.40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9D07E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0.81</w:t>
            </w:r>
          </w:p>
        </w:tc>
      </w:tr>
      <w:tr w:rsidR="008136C0" w14:paraId="637E7CD7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4A81647" w14:textId="77777777" w:rsidR="008136C0" w:rsidRPr="00A91D74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lastRenderedPageBreak/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B6CA5" w14:textId="77777777" w:rsidR="008136C0" w:rsidRDefault="008136C0" w:rsidP="00AB2E09">
            <w:pPr>
              <w:jc w:val="center"/>
              <w:rPr>
                <w:szCs w:val="21"/>
              </w:rPr>
            </w:pPr>
            <w:r w:rsidRPr="00A91D74">
              <w:rPr>
                <w:rFonts w:cs="Times New Roman"/>
                <w:szCs w:val="21"/>
              </w:rPr>
              <w:t>Pingbeimu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3E163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MOL009593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7F15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V</w:t>
            </w:r>
            <w:r w:rsidRPr="009B3A11">
              <w:rPr>
                <w:rFonts w:cs="Times New Roman"/>
                <w:szCs w:val="21"/>
              </w:rPr>
              <w:t>erticinone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A4CF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60.0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FE1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0.67</w:t>
            </w:r>
          </w:p>
        </w:tc>
      </w:tr>
      <w:tr w:rsidR="008136C0" w14:paraId="1CFEF64C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6881EB3" w14:textId="77777777" w:rsidR="008136C0" w:rsidRPr="00A91D74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E5D4B" w14:textId="77777777" w:rsidR="008136C0" w:rsidRDefault="008136C0" w:rsidP="00AB2E09">
            <w:pPr>
              <w:jc w:val="center"/>
              <w:rPr>
                <w:szCs w:val="21"/>
              </w:rPr>
            </w:pPr>
            <w:r w:rsidRPr="00A91D74">
              <w:rPr>
                <w:rFonts w:cs="Times New Roman"/>
                <w:szCs w:val="21"/>
              </w:rPr>
              <w:t>Pingbeimu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1DDCCA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MOL010190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C035A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S</w:t>
            </w:r>
            <w:r w:rsidRPr="009B3A11">
              <w:rPr>
                <w:rFonts w:cs="Times New Roman"/>
                <w:szCs w:val="21"/>
              </w:rPr>
              <w:t>evcoridinine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988F5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63.34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032E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0.87</w:t>
            </w:r>
          </w:p>
        </w:tc>
      </w:tr>
      <w:tr w:rsidR="008136C0" w14:paraId="6942131B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C3B7B60" w14:textId="77777777" w:rsidR="008136C0" w:rsidRPr="00A91D74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913CE" w14:textId="77777777" w:rsidR="008136C0" w:rsidRDefault="008136C0" w:rsidP="00AB2E09">
            <w:pPr>
              <w:jc w:val="center"/>
              <w:rPr>
                <w:szCs w:val="21"/>
              </w:rPr>
            </w:pPr>
            <w:r w:rsidRPr="00A91D74">
              <w:rPr>
                <w:rFonts w:cs="Times New Roman"/>
                <w:szCs w:val="21"/>
              </w:rPr>
              <w:t>Pingbeimu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79781D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MOL010193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1C5CD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U</w:t>
            </w:r>
            <w:r w:rsidRPr="009B3A11">
              <w:rPr>
                <w:rFonts w:cs="Times New Roman"/>
                <w:szCs w:val="21"/>
              </w:rPr>
              <w:t>ssuriendine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E3E70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69.46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7E16EA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9B3A11">
              <w:rPr>
                <w:rFonts w:cs="Times New Roman"/>
                <w:szCs w:val="21"/>
              </w:rPr>
              <w:t>0.43</w:t>
            </w:r>
          </w:p>
        </w:tc>
      </w:tr>
      <w:tr w:rsidR="008136C0" w14:paraId="5A50F6FD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6E3D5A4" w14:textId="77777777" w:rsidR="008136C0" w:rsidRPr="00A91D74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7BE76" w14:textId="77777777" w:rsidR="008136C0" w:rsidRDefault="008136C0" w:rsidP="00AB2E09">
            <w:pPr>
              <w:jc w:val="center"/>
              <w:rPr>
                <w:szCs w:val="21"/>
              </w:rPr>
            </w:pPr>
            <w:r w:rsidRPr="00A91D74">
              <w:rPr>
                <w:rFonts w:cs="Times New Roman"/>
                <w:szCs w:val="21"/>
              </w:rPr>
              <w:t>Pingbeimu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A26C1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D14403">
              <w:rPr>
                <w:rFonts w:cs="Times New Roman"/>
                <w:szCs w:val="21"/>
              </w:rPr>
              <w:t>MOL010197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9832D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A11AAD">
              <w:rPr>
                <w:rFonts w:cs="Times New Roman"/>
                <w:szCs w:val="21"/>
              </w:rPr>
              <w:t>Peiminine</w:t>
            </w:r>
            <w:r>
              <w:rPr>
                <w:rFonts w:cs="Times New Roman"/>
                <w:szCs w:val="21"/>
              </w:rPr>
              <w:t>/</w:t>
            </w:r>
            <w:proofErr w:type="spellStart"/>
            <w:r>
              <w:rPr>
                <w:rFonts w:cs="Times New Roman"/>
                <w:szCs w:val="21"/>
              </w:rPr>
              <w:t>V</w:t>
            </w:r>
            <w:r w:rsidRPr="00D14403">
              <w:rPr>
                <w:rFonts w:cs="Times New Roman"/>
                <w:szCs w:val="21"/>
              </w:rPr>
              <w:t>erticinone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A2081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D14403">
              <w:rPr>
                <w:rFonts w:cs="Times New Roman"/>
                <w:szCs w:val="21"/>
              </w:rPr>
              <w:t>52.43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4DAF75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D14403">
              <w:rPr>
                <w:rFonts w:cs="Times New Roman"/>
                <w:szCs w:val="21"/>
              </w:rPr>
              <w:t>0.67</w:t>
            </w:r>
          </w:p>
        </w:tc>
      </w:tr>
      <w:tr w:rsidR="008136C0" w14:paraId="58D0FD15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F203FC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4090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aiguore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AADA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MOL001987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6588" w14:textId="77777777" w:rsidR="008136C0" w:rsidRPr="003B259E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β-sitostero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E175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33.94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112E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0.70</w:t>
            </w:r>
          </w:p>
        </w:tc>
      </w:tr>
      <w:tr w:rsidR="008136C0" w14:paraId="6B39A6E9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489F3B5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741DF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aiguore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B6B0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MOL011586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845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</w:t>
            </w:r>
            <w:r w:rsidRPr="003B259E">
              <w:rPr>
                <w:rFonts w:cs="Times New Roman"/>
                <w:szCs w:val="21"/>
              </w:rPr>
              <w:t>inkgolide 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1922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44.38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3FCF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0.73</w:t>
            </w:r>
          </w:p>
        </w:tc>
      </w:tr>
      <w:tr w:rsidR="008136C0" w14:paraId="7363A80F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DC53A1F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38C4E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aiguore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6C65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MOL011587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3349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</w:t>
            </w:r>
            <w:r w:rsidRPr="003B259E">
              <w:rPr>
                <w:rFonts w:cs="Times New Roman"/>
                <w:szCs w:val="21"/>
              </w:rPr>
              <w:t>inkgolide 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55422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48.33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634F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0.73</w:t>
            </w:r>
          </w:p>
        </w:tc>
      </w:tr>
      <w:tr w:rsidR="008136C0" w14:paraId="46A47F18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13349E6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6DF89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aiguore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629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MOL000519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E9D6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</w:t>
            </w:r>
            <w:r w:rsidRPr="003B259E">
              <w:rPr>
                <w:rFonts w:cs="Times New Roman"/>
                <w:szCs w:val="21"/>
              </w:rPr>
              <w:t>oniferi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8C4F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31.1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9D2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3B259E">
              <w:rPr>
                <w:rFonts w:cs="Times New Roman"/>
                <w:szCs w:val="21"/>
              </w:rPr>
              <w:t>0.32</w:t>
            </w:r>
          </w:p>
        </w:tc>
      </w:tr>
      <w:tr w:rsidR="008136C0" w14:paraId="5255BE34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FAC9AF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C15750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ingd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5548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MOL001781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76DFD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Indigo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38403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38.20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3FB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0.26</w:t>
            </w:r>
          </w:p>
        </w:tc>
      </w:tr>
      <w:tr w:rsidR="008136C0" w14:paraId="24E4E146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E6E9F7E" w14:textId="77777777" w:rsidR="008136C0" w:rsidRPr="00142A51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96D01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142A51">
              <w:rPr>
                <w:rFonts w:cs="Times New Roman"/>
                <w:szCs w:val="21"/>
              </w:rPr>
              <w:t>Qingd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9D18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MOL011100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AAD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B</w:t>
            </w:r>
            <w:r w:rsidRPr="00745E57">
              <w:rPr>
                <w:rFonts w:cs="Times New Roman"/>
                <w:szCs w:val="21"/>
              </w:rPr>
              <w:t>isindigotin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BD2A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41.66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E3E8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0.39</w:t>
            </w:r>
          </w:p>
        </w:tc>
      </w:tr>
      <w:tr w:rsidR="008136C0" w14:paraId="3900E288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BA2F16C" w14:textId="77777777" w:rsidR="008136C0" w:rsidRPr="00142A51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4C8E0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142A51">
              <w:rPr>
                <w:rFonts w:cs="Times New Roman"/>
                <w:szCs w:val="21"/>
              </w:rPr>
              <w:t>Qingd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10F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MOL011105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6BA89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</w:t>
            </w:r>
            <w:r w:rsidRPr="00745E57">
              <w:rPr>
                <w:rFonts w:cs="Times New Roman"/>
                <w:szCs w:val="21"/>
              </w:rPr>
              <w:t>ndica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D55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34.90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2D9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0.23</w:t>
            </w:r>
          </w:p>
        </w:tc>
      </w:tr>
      <w:tr w:rsidR="008136C0" w14:paraId="14A2E2EF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1FF4BBA" w14:textId="77777777" w:rsidR="008136C0" w:rsidRPr="00142A51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913F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142A51">
              <w:rPr>
                <w:rFonts w:cs="Times New Roman"/>
                <w:szCs w:val="21"/>
              </w:rPr>
              <w:t>Qingd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0764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MOL011332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733F4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10h-</w:t>
            </w:r>
            <w:proofErr w:type="gramStart"/>
            <w:r w:rsidRPr="00745E57">
              <w:rPr>
                <w:rFonts w:cs="Times New Roman"/>
                <w:szCs w:val="21"/>
              </w:rPr>
              <w:t>indolo,[</w:t>
            </w:r>
            <w:proofErr w:type="gramEnd"/>
            <w:r w:rsidRPr="00745E57">
              <w:rPr>
                <w:rFonts w:cs="Times New Roman"/>
                <w:szCs w:val="21"/>
              </w:rPr>
              <w:t>3,2-b],quinolin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D24F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54.57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032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0.22</w:t>
            </w:r>
          </w:p>
        </w:tc>
      </w:tr>
      <w:tr w:rsidR="008136C0" w14:paraId="0896C01F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7E8B6BA" w14:textId="77777777" w:rsidR="008136C0" w:rsidRPr="00142A51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6D77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142A51">
              <w:rPr>
                <w:rFonts w:cs="Times New Roman"/>
                <w:szCs w:val="21"/>
              </w:rPr>
              <w:t>Qingd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88B1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MOL011335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99D35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745E57">
              <w:rPr>
                <w:rFonts w:cs="Times New Roman"/>
                <w:szCs w:val="21"/>
              </w:rPr>
              <w:t>Isoindigo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0C8D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94.30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641C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0.26</w:t>
            </w:r>
          </w:p>
        </w:tc>
      </w:tr>
      <w:tr w:rsidR="008136C0" w14:paraId="0F125516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A5521A8" w14:textId="77777777" w:rsidR="008136C0" w:rsidRPr="00142A51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8ECF1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142A51">
              <w:rPr>
                <w:rFonts w:cs="Times New Roman"/>
                <w:szCs w:val="21"/>
              </w:rPr>
              <w:t>Qingd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6BB42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MOL000358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A76C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  <w:r w:rsidRPr="00745E57">
              <w:rPr>
                <w:rFonts w:cs="Times New Roman"/>
                <w:szCs w:val="21"/>
              </w:rPr>
              <w:t>eta-sitostero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A8E9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36.91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C1D8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0.75</w:t>
            </w:r>
          </w:p>
        </w:tc>
      </w:tr>
      <w:tr w:rsidR="008136C0" w14:paraId="2C186710" w14:textId="77777777" w:rsidTr="00AB2E09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D56E9C2" w14:textId="77777777" w:rsidR="008136C0" w:rsidRPr="00142A51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29D3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142A51">
              <w:rPr>
                <w:rFonts w:cs="Times New Roman"/>
                <w:szCs w:val="21"/>
              </w:rPr>
              <w:t>Qingd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AD88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MOL002322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C3716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</w:t>
            </w:r>
            <w:r w:rsidRPr="00745E57">
              <w:rPr>
                <w:rFonts w:cs="Times New Roman"/>
                <w:szCs w:val="21"/>
              </w:rPr>
              <w:t>sovitexi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A2A6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31.29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4C92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0.72</w:t>
            </w:r>
          </w:p>
        </w:tc>
      </w:tr>
      <w:tr w:rsidR="008136C0" w14:paraId="4978A441" w14:textId="77777777" w:rsidTr="00AB2E09"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6AB7A" w14:textId="77777777" w:rsidR="008136C0" w:rsidRPr="00142A51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D38E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142A51">
              <w:rPr>
                <w:rFonts w:cs="Times New Roman"/>
                <w:szCs w:val="21"/>
              </w:rPr>
              <w:t>Qingdai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D61CB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MOL002309</w:t>
            </w:r>
          </w:p>
        </w:tc>
        <w:tc>
          <w:tcPr>
            <w:tcW w:w="19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D7B17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</w:t>
            </w:r>
            <w:r w:rsidRPr="00745E57">
              <w:rPr>
                <w:rFonts w:cs="Times New Roman"/>
                <w:szCs w:val="21"/>
              </w:rPr>
              <w:t>ndirubi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81319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48.59</w:t>
            </w: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17596" w14:textId="77777777" w:rsidR="008136C0" w:rsidRDefault="008136C0" w:rsidP="00AB2E09">
            <w:pPr>
              <w:jc w:val="center"/>
              <w:rPr>
                <w:rFonts w:cs="Times New Roman"/>
                <w:szCs w:val="21"/>
              </w:rPr>
            </w:pPr>
            <w:r w:rsidRPr="00745E57">
              <w:rPr>
                <w:rFonts w:cs="Times New Roman"/>
                <w:szCs w:val="21"/>
              </w:rPr>
              <w:t>0.26</w:t>
            </w:r>
          </w:p>
        </w:tc>
      </w:tr>
    </w:tbl>
    <w:p w14:paraId="08451C38" w14:textId="24CEC2C2" w:rsidR="00994A3D" w:rsidRDefault="00994A3D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6EF556E" w14:textId="6406F3B7" w:rsidR="00AF054A" w:rsidRPr="00AF054A" w:rsidRDefault="00AF054A" w:rsidP="00AF054A">
      <w:pPr>
        <w:widowControl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  <w:r w:rsidRPr="0030464D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</w:t>
      </w:r>
      <w:r w:rsidR="002F4149">
        <w:rPr>
          <w:rFonts w:cs="Times New Roman" w:hint="eastAsia"/>
          <w:b/>
          <w:bCs/>
          <w:szCs w:val="24"/>
          <w:lang w:eastAsia="zh-CN"/>
        </w:rPr>
        <w:t>3</w:t>
      </w:r>
      <w:r w:rsidR="007C7878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7C7878" w:rsidRPr="007C7878">
        <w:rPr>
          <w:rFonts w:cs="Times New Roman" w:hint="eastAsia"/>
          <w:szCs w:val="24"/>
          <w:lang w:eastAsia="zh-CN"/>
        </w:rPr>
        <w:t>58</w:t>
      </w:r>
      <w:r w:rsidRPr="007C7878">
        <w:rPr>
          <w:rFonts w:cs="Times New Roman"/>
          <w:szCs w:val="24"/>
        </w:rPr>
        <w:t xml:space="preserve"> </w:t>
      </w:r>
      <w:r w:rsidR="001259BE">
        <w:rPr>
          <w:rFonts w:hint="eastAsia"/>
          <w:szCs w:val="24"/>
          <w:lang w:eastAsia="zh-CN"/>
        </w:rPr>
        <w:t>I</w:t>
      </w:r>
      <w:r w:rsidR="001259BE" w:rsidRPr="006F1678">
        <w:rPr>
          <w:szCs w:val="24"/>
          <w:lang w:eastAsia="zh-CN"/>
        </w:rPr>
        <w:t>ntersection</w:t>
      </w:r>
      <w:r w:rsidR="001259BE" w:rsidRPr="001259BE">
        <w:rPr>
          <w:rFonts w:cs="Times New Roman"/>
          <w:szCs w:val="21"/>
        </w:rPr>
        <w:t xml:space="preserve"> genes between differentially expressed genes of </w:t>
      </w:r>
      <w:r w:rsidR="001259BE" w:rsidRPr="00E164BD">
        <w:rPr>
          <w:szCs w:val="24"/>
        </w:rPr>
        <w:t>pediatric influenza</w:t>
      </w:r>
      <w:r w:rsidR="001259BE" w:rsidRPr="001259BE">
        <w:rPr>
          <w:rFonts w:cs="Times New Roman"/>
          <w:szCs w:val="21"/>
        </w:rPr>
        <w:t xml:space="preserve"> and BKN targets</w:t>
      </w:r>
      <w:r>
        <w:rPr>
          <w:rFonts w:cs="Times New Roman"/>
          <w:szCs w:val="21"/>
        </w:rPr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978"/>
        <w:gridCol w:w="2933"/>
        <w:gridCol w:w="2933"/>
        <w:gridCol w:w="2933"/>
      </w:tblGrid>
      <w:tr w:rsidR="00AF054A" w14:paraId="6FEF826D" w14:textId="3D119C41" w:rsidTr="00AF054A"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3362EB" w14:textId="77777777" w:rsidR="00AF054A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</w:t>
            </w:r>
            <w:r>
              <w:rPr>
                <w:rFonts w:cs="Times New Roman"/>
                <w:szCs w:val="21"/>
              </w:rPr>
              <w:t>o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26676FC" w14:textId="72E9CC3C" w:rsidR="00AF054A" w:rsidRDefault="00AF054A" w:rsidP="00AB2E0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Gene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7A1F2" w14:textId="6AFC7EF5" w:rsidR="00AF054A" w:rsidRDefault="00AF054A" w:rsidP="00AB2E0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Gene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A43A9C" w14:textId="739F630E" w:rsidR="00AF054A" w:rsidRDefault="00AF054A" w:rsidP="00AB2E09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Gene</w:t>
            </w:r>
          </w:p>
        </w:tc>
      </w:tr>
      <w:tr w:rsidR="00AF054A" w14:paraId="2ADE6F98" w14:textId="22695A13" w:rsidTr="00AF054A"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6B8A7B" w14:textId="77777777" w:rsidR="00AF054A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C6655" w14:textId="455AB503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CCNA2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54305C" w14:textId="5D9D095B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DHFR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B157DB" w14:textId="4B79C11B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BST1</w:t>
            </w:r>
          </w:p>
        </w:tc>
      </w:tr>
      <w:tr w:rsidR="00AF054A" w14:paraId="61F68BBA" w14:textId="348434F1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26BF436" w14:textId="77777777" w:rsidR="00AF054A" w:rsidRPr="00A91D74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lastRenderedPageBreak/>
              <w:t>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48BDD" w14:textId="3B3FF475" w:rsidR="00AF054A" w:rsidRDefault="001259BE" w:rsidP="00AB2E09">
            <w:pPr>
              <w:jc w:val="center"/>
              <w:rPr>
                <w:szCs w:val="21"/>
              </w:rPr>
            </w:pPr>
            <w:r w:rsidRPr="001259BE">
              <w:rPr>
                <w:rFonts w:cs="Times New Roman"/>
                <w:szCs w:val="21"/>
              </w:rPr>
              <w:t>CFB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2DD90A84" w14:textId="3FAFCDFE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WA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EEFC6DC" w14:textId="415E09E8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IMPDH2</w:t>
            </w:r>
          </w:p>
        </w:tc>
      </w:tr>
      <w:tr w:rsidR="00AF054A" w14:paraId="63F58AC4" w14:textId="5FACC06F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A5B54E2" w14:textId="77777777" w:rsidR="00AF054A" w:rsidRPr="00A91D74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D434AD" w14:textId="32D6D8DA" w:rsidR="00AF054A" w:rsidRDefault="001259BE" w:rsidP="00AB2E09">
            <w:pPr>
              <w:jc w:val="center"/>
              <w:rPr>
                <w:szCs w:val="21"/>
              </w:rPr>
            </w:pPr>
            <w:r w:rsidRPr="001259BE">
              <w:rPr>
                <w:rFonts w:cs="Times New Roman"/>
                <w:szCs w:val="21"/>
              </w:rPr>
              <w:t>SELP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7B38C825" w14:textId="25FCB63F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CTSD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015F4C5A" w14:textId="6D3C5B9C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RNASE3</w:t>
            </w:r>
          </w:p>
        </w:tc>
      </w:tr>
      <w:tr w:rsidR="00AF054A" w14:paraId="29659AA9" w14:textId="4000CCFF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DD96AB3" w14:textId="77777777" w:rsidR="00AF054A" w:rsidRPr="00A91D74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4BA3" w14:textId="6C7705B2" w:rsidR="00AF054A" w:rsidRDefault="001259BE" w:rsidP="00AB2E09">
            <w:pPr>
              <w:jc w:val="center"/>
              <w:rPr>
                <w:szCs w:val="21"/>
              </w:rPr>
            </w:pPr>
            <w:r w:rsidRPr="001259BE">
              <w:rPr>
                <w:rFonts w:cs="Times New Roman"/>
                <w:szCs w:val="21"/>
              </w:rPr>
              <w:t>MAOB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4879547" w14:textId="59FC350D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PNP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79C5243B" w14:textId="5773F083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IGF1R</w:t>
            </w:r>
          </w:p>
        </w:tc>
      </w:tr>
      <w:tr w:rsidR="00AF054A" w14:paraId="02F4C56B" w14:textId="1B0BEFAF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9EB1558" w14:textId="77777777" w:rsidR="00AF054A" w:rsidRPr="00A91D74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EA38B" w14:textId="01FCB007" w:rsidR="00AF054A" w:rsidRDefault="001259BE" w:rsidP="00AB2E09">
            <w:pPr>
              <w:jc w:val="center"/>
              <w:rPr>
                <w:szCs w:val="21"/>
              </w:rPr>
            </w:pPr>
            <w:r w:rsidRPr="001259BE">
              <w:rPr>
                <w:rFonts w:cs="Times New Roman"/>
                <w:szCs w:val="21"/>
              </w:rPr>
              <w:t>CHEK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DC54BA8" w14:textId="7A75A372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PPAR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3F6D6FB" w14:textId="2A7E1FBE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B3GAT1</w:t>
            </w:r>
          </w:p>
        </w:tc>
      </w:tr>
      <w:tr w:rsidR="00AF054A" w14:paraId="490586E6" w14:textId="1FA21CD3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3465D03" w14:textId="77777777" w:rsidR="00AF054A" w:rsidRPr="00A91D74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6AE5FA" w14:textId="2661575F" w:rsidR="00AF054A" w:rsidRDefault="001259BE" w:rsidP="00AB2E09">
            <w:pPr>
              <w:jc w:val="center"/>
              <w:rPr>
                <w:szCs w:val="21"/>
              </w:rPr>
            </w:pPr>
            <w:r w:rsidRPr="001259BE">
              <w:rPr>
                <w:rFonts w:cs="Times New Roman"/>
                <w:szCs w:val="21"/>
              </w:rPr>
              <w:t>FGFR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CE98E00" w14:textId="12E58860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TGFBR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293882A0" w14:textId="086114D7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CYP19A1</w:t>
            </w:r>
          </w:p>
        </w:tc>
      </w:tr>
      <w:tr w:rsidR="00AF054A" w14:paraId="44DBC14D" w14:textId="77F801E6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4150B01" w14:textId="77777777" w:rsidR="00AF054A" w:rsidRPr="00A91D74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42351" w14:textId="2C2395B7" w:rsidR="00AF054A" w:rsidRDefault="001259BE" w:rsidP="00AB2E09">
            <w:pPr>
              <w:jc w:val="center"/>
              <w:rPr>
                <w:szCs w:val="21"/>
              </w:rPr>
            </w:pPr>
            <w:r w:rsidRPr="001259BE">
              <w:rPr>
                <w:rFonts w:cs="Times New Roman"/>
                <w:szCs w:val="21"/>
              </w:rPr>
              <w:t>MMP8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85E92A3" w14:textId="1C2351C4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LCK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006DC33A" w14:textId="6F5AAB12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GSTA1</w:t>
            </w:r>
          </w:p>
        </w:tc>
      </w:tr>
      <w:tr w:rsidR="00AF054A" w14:paraId="55376435" w14:textId="0DE7467D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D938FDF" w14:textId="77777777" w:rsidR="00AF054A" w:rsidRPr="00A91D74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433D" w14:textId="34892ADB" w:rsidR="00AF054A" w:rsidRDefault="001259BE" w:rsidP="00AB2E09">
            <w:pPr>
              <w:jc w:val="center"/>
              <w:rPr>
                <w:szCs w:val="21"/>
              </w:rPr>
            </w:pPr>
            <w:r w:rsidRPr="001259BE">
              <w:rPr>
                <w:rFonts w:cs="Times New Roman"/>
                <w:szCs w:val="21"/>
              </w:rPr>
              <w:t>PDE4D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5D407088" w14:textId="0644F48A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NR3C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7C87E8A6" w14:textId="2F7B79D7" w:rsidR="00AF054A" w:rsidRPr="00A91D74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MMP2</w:t>
            </w:r>
          </w:p>
        </w:tc>
      </w:tr>
      <w:tr w:rsidR="00AF054A" w14:paraId="672D7DC2" w14:textId="04F51957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90C386B" w14:textId="77777777" w:rsidR="00AF054A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41AD" w14:textId="1B18F16F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AKR1B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00D17BB" w14:textId="58C6458D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HSD17B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9D9BF33" w14:textId="0BFFF318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BLVRB</w:t>
            </w:r>
          </w:p>
        </w:tc>
      </w:tr>
      <w:tr w:rsidR="00AF054A" w14:paraId="24051E7E" w14:textId="4188E1E4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73E7BAE" w14:textId="77777777" w:rsidR="00AF054A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1B93E3" w14:textId="302295B3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GSK3B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265CDB3E" w14:textId="7EAAAA55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PARP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B4EC3EA" w14:textId="1F0EAD42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PPARA</w:t>
            </w:r>
          </w:p>
        </w:tc>
      </w:tr>
      <w:tr w:rsidR="00AF054A" w14:paraId="434C3D2A" w14:textId="57BECAE9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36F95FF" w14:textId="77777777" w:rsidR="00AF054A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A49C1" w14:textId="6C404788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PDE3B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B1ADF38" w14:textId="569930B4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SYK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D7B43DB" w14:textId="7F780AFB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IGF1</w:t>
            </w:r>
          </w:p>
        </w:tc>
      </w:tr>
      <w:tr w:rsidR="00AF054A" w14:paraId="197BAD0F" w14:textId="0CE70207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ED35C1B" w14:textId="77777777" w:rsidR="00AF054A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6E91" w14:textId="5A205637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CASP7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82040BB" w14:textId="138D410B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PIK3C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5457560" w14:textId="6855D67F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ATOX1</w:t>
            </w:r>
          </w:p>
        </w:tc>
      </w:tr>
      <w:tr w:rsidR="00AF054A" w14:paraId="25067DA8" w14:textId="24B4AB82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8AAE002" w14:textId="77777777" w:rsidR="00AF054A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0721D" w14:textId="6752B4A5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KIF1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9794E92" w14:textId="5CD2BCF9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NR1I3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2246694" w14:textId="377DFB4B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CHIT1</w:t>
            </w:r>
          </w:p>
        </w:tc>
      </w:tr>
      <w:tr w:rsidR="00AF054A" w14:paraId="5460D657" w14:textId="09801921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50F5593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9D14" w14:textId="1FB742EA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DAPK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7CE0B491" w14:textId="34C51BF9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FABP5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250C6E8" w14:textId="085532CE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GNPDA1</w:t>
            </w:r>
          </w:p>
        </w:tc>
      </w:tr>
      <w:tr w:rsidR="00AF054A" w14:paraId="472A8E4B" w14:textId="3FEB636F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20BABC9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A123D" w14:textId="659A7C93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AKR1C3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591E8D7D" w14:textId="68C9579A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ELANE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4527928" w14:textId="494CB55C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RARA</w:t>
            </w:r>
          </w:p>
        </w:tc>
      </w:tr>
      <w:tr w:rsidR="00AF054A" w14:paraId="214C34A2" w14:textId="2AFED996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6A1AECF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C13B1" w14:textId="14B2EA05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EPHX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604A58D8" w14:textId="3CF484F9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AHCY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0DEE121B" w14:textId="22A9D3CA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NEU2</w:t>
            </w:r>
          </w:p>
        </w:tc>
      </w:tr>
      <w:tr w:rsidR="00AF054A" w14:paraId="38495D39" w14:textId="01395BA5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38C01B3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9D126" w14:textId="6316B3E8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CD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55D3FC61" w14:textId="389717D2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MTAP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07D8782" w14:textId="6C156421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DHPS</w:t>
            </w:r>
          </w:p>
        </w:tc>
      </w:tr>
      <w:tr w:rsidR="00AF054A" w14:paraId="4AC1D4AF" w14:textId="3AC45368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18A12F2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B371" w14:textId="657FDE6C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PLAU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6F062EDB" w14:textId="71888625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TYMP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8C07F35" w14:textId="5CF88EBC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LCN2</w:t>
            </w:r>
          </w:p>
        </w:tc>
      </w:tr>
      <w:tr w:rsidR="00AF054A" w14:paraId="12607809" w14:textId="2BDCDBE3" w:rsidTr="00AF054A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909273A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293E4" w14:textId="1C2FA114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TYM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52A5980A" w14:textId="5924FE09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CRA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52EC5FD1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AF054A" w14:paraId="684D9F65" w14:textId="5124B249" w:rsidTr="00AF054A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99B75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FD9519" w14:textId="7996FF90" w:rsidR="00AF054A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CTSG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19446" w14:textId="16693F94" w:rsidR="00AF054A" w:rsidRPr="00142A51" w:rsidRDefault="001259BE" w:rsidP="00AB2E09">
            <w:pPr>
              <w:jc w:val="center"/>
              <w:rPr>
                <w:rFonts w:cs="Times New Roman"/>
                <w:szCs w:val="21"/>
              </w:rPr>
            </w:pPr>
            <w:r w:rsidRPr="001259BE">
              <w:rPr>
                <w:rFonts w:cs="Times New Roman"/>
                <w:szCs w:val="21"/>
              </w:rPr>
              <w:t>RHEB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880CD" w14:textId="77777777" w:rsidR="00AF054A" w:rsidRPr="00142A51" w:rsidRDefault="00AF054A" w:rsidP="00AB2E09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54AF7C10" w14:textId="77777777" w:rsidR="00EB2381" w:rsidRDefault="00EB2381" w:rsidP="00EB238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8F1AED1" w14:textId="6FC2DD5E" w:rsidR="00DE23E8" w:rsidRPr="00EB2381" w:rsidRDefault="00EB2381" w:rsidP="00EB2381">
      <w:pPr>
        <w:widowControl w:val="0"/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  <w:r w:rsidRPr="0030464D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</w:t>
      </w:r>
      <w:r w:rsidR="002F4149">
        <w:rPr>
          <w:rFonts w:cs="Times New Roman" w:hint="eastAsia"/>
          <w:b/>
          <w:bCs/>
          <w:szCs w:val="24"/>
          <w:lang w:eastAsia="zh-CN"/>
        </w:rPr>
        <w:t>6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hint="eastAsia"/>
          <w:lang w:eastAsia="zh-CN"/>
        </w:rPr>
        <w:t>29</w:t>
      </w:r>
      <w:r>
        <w:t xml:space="preserve"> </w:t>
      </w:r>
      <w:r>
        <w:rPr>
          <w:rFonts w:hint="eastAsia"/>
          <w:lang w:eastAsia="zh-CN"/>
        </w:rPr>
        <w:t>BKN</w:t>
      </w:r>
      <w:r>
        <w:t xml:space="preserve"> core genes</w:t>
      </w:r>
      <w:r>
        <w:rPr>
          <w:rFonts w:cs="Times New Roman"/>
          <w:szCs w:val="21"/>
        </w:rPr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397"/>
        <w:gridCol w:w="4190"/>
        <w:gridCol w:w="4190"/>
      </w:tblGrid>
      <w:tr w:rsidR="00EB2381" w14:paraId="15193E07" w14:textId="77777777" w:rsidTr="00EB2381"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F9CE39" w14:textId="766F7BB3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lastRenderedPageBreak/>
              <w:t>N</w:t>
            </w:r>
            <w:r>
              <w:rPr>
                <w:rFonts w:cs="Times New Roman"/>
                <w:szCs w:val="21"/>
              </w:rPr>
              <w:t>o</w:t>
            </w:r>
          </w:p>
        </w:tc>
        <w:tc>
          <w:tcPr>
            <w:tcW w:w="2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691096" w14:textId="70951601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Gene</w:t>
            </w:r>
          </w:p>
        </w:tc>
        <w:tc>
          <w:tcPr>
            <w:tcW w:w="2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AE26F4" w14:textId="342EE300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Degree</w:t>
            </w:r>
          </w:p>
        </w:tc>
      </w:tr>
      <w:tr w:rsidR="00EB2381" w14:paraId="3F032992" w14:textId="77777777" w:rsidTr="00EB2381"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6D4ECA" w14:textId="412976B6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21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4505B" w14:textId="4EFF41F0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PPARG</w:t>
            </w:r>
          </w:p>
        </w:tc>
        <w:tc>
          <w:tcPr>
            <w:tcW w:w="21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3B9D02" w14:textId="6F1EA1D4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EB2381">
              <w:rPr>
                <w:rFonts w:cs="Times New Roman"/>
                <w:szCs w:val="21"/>
              </w:rPr>
              <w:t>16</w:t>
            </w:r>
          </w:p>
        </w:tc>
      </w:tr>
      <w:tr w:rsidR="00EB2381" w:rsidRPr="00A91D74" w14:paraId="1A710D6E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75EA9B1" w14:textId="56B4D5C2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0DB79" w14:textId="7EEF04FA" w:rsidR="00EB2381" w:rsidRDefault="00EB2381" w:rsidP="00EB2381">
            <w:pPr>
              <w:jc w:val="center"/>
              <w:rPr>
                <w:szCs w:val="21"/>
              </w:rPr>
            </w:pPr>
            <w:r w:rsidRPr="00EB2381">
              <w:rPr>
                <w:rFonts w:cs="Times New Roman"/>
                <w:szCs w:val="21"/>
              </w:rPr>
              <w:t>MMP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710614A" w14:textId="02E6ABFE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16</w:t>
            </w:r>
          </w:p>
        </w:tc>
      </w:tr>
      <w:tr w:rsidR="00EB2381" w:rsidRPr="00A91D74" w14:paraId="02FB3971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E1CFB9D" w14:textId="5FFA26F8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DC141" w14:textId="0740C2E3" w:rsidR="00EB2381" w:rsidRDefault="00EB2381" w:rsidP="00EB2381">
            <w:pPr>
              <w:jc w:val="center"/>
              <w:rPr>
                <w:szCs w:val="21"/>
              </w:rPr>
            </w:pPr>
            <w:r w:rsidRPr="00EB2381">
              <w:rPr>
                <w:rFonts w:cs="Times New Roman"/>
                <w:szCs w:val="21"/>
              </w:rPr>
              <w:t>GSK3B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41BA0F9" w14:textId="04B2ADE7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15</w:t>
            </w:r>
          </w:p>
        </w:tc>
      </w:tr>
      <w:tr w:rsidR="00EB2381" w:rsidRPr="00A91D74" w14:paraId="69F898E3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AD75460" w14:textId="39327B7E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CED26" w14:textId="1E726A45" w:rsidR="00EB2381" w:rsidRDefault="00EB2381" w:rsidP="00EB2381">
            <w:pPr>
              <w:jc w:val="center"/>
              <w:rPr>
                <w:szCs w:val="21"/>
              </w:rPr>
            </w:pPr>
            <w:r w:rsidRPr="00EB2381">
              <w:rPr>
                <w:rFonts w:cs="Times New Roman"/>
                <w:szCs w:val="21"/>
              </w:rPr>
              <w:t>IGF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DB2A88B" w14:textId="182D8896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13</w:t>
            </w:r>
          </w:p>
        </w:tc>
      </w:tr>
      <w:tr w:rsidR="00EB2381" w:rsidRPr="00A91D74" w14:paraId="0E933066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10E25BE" w14:textId="1BD7D241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AA55F" w14:textId="2E092D80" w:rsidR="00EB2381" w:rsidRDefault="00EB2381" w:rsidP="00EB2381">
            <w:pPr>
              <w:jc w:val="center"/>
              <w:rPr>
                <w:szCs w:val="21"/>
              </w:rPr>
            </w:pPr>
            <w:r w:rsidRPr="00EB2381">
              <w:rPr>
                <w:rFonts w:cs="Times New Roman"/>
                <w:szCs w:val="21"/>
              </w:rPr>
              <w:t>PARP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736DB97" w14:textId="5CF37869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12</w:t>
            </w:r>
          </w:p>
        </w:tc>
      </w:tr>
      <w:tr w:rsidR="00EB2381" w:rsidRPr="00A91D74" w14:paraId="0FAE8536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FB47094" w14:textId="77266A89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A819" w14:textId="2A2C0B68" w:rsidR="00EB2381" w:rsidRDefault="00EB2381" w:rsidP="00EB2381">
            <w:pPr>
              <w:jc w:val="center"/>
              <w:rPr>
                <w:szCs w:val="21"/>
              </w:rPr>
            </w:pPr>
            <w:r w:rsidRPr="00EB2381">
              <w:rPr>
                <w:rFonts w:cs="Times New Roman"/>
                <w:szCs w:val="21"/>
              </w:rPr>
              <w:t>DHFR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2F081C0" w14:textId="1ADD4E68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10</w:t>
            </w:r>
          </w:p>
        </w:tc>
      </w:tr>
      <w:tr w:rsidR="00EB2381" w:rsidRPr="00A91D74" w14:paraId="292226D1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5390FCE" w14:textId="705E1025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02B99" w14:textId="6D6D0C54" w:rsidR="00EB2381" w:rsidRDefault="00EB2381" w:rsidP="00EB2381">
            <w:pPr>
              <w:jc w:val="center"/>
              <w:rPr>
                <w:szCs w:val="21"/>
              </w:rPr>
            </w:pPr>
            <w:r w:rsidRPr="00EB2381">
              <w:rPr>
                <w:rFonts w:cs="Times New Roman"/>
                <w:szCs w:val="21"/>
              </w:rPr>
              <w:t>IGF1R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2357DA7" w14:textId="63EAEEFC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10</w:t>
            </w:r>
          </w:p>
        </w:tc>
      </w:tr>
      <w:tr w:rsidR="00EB2381" w:rsidRPr="00A91D74" w14:paraId="25401BFD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E37EDC7" w14:textId="38E7F92B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9BA91" w14:textId="0730C345" w:rsidR="00EB2381" w:rsidRDefault="00EB2381" w:rsidP="00EB2381">
            <w:pPr>
              <w:jc w:val="center"/>
              <w:rPr>
                <w:szCs w:val="21"/>
              </w:rPr>
            </w:pPr>
            <w:r w:rsidRPr="00EB2381">
              <w:rPr>
                <w:rFonts w:cs="Times New Roman"/>
                <w:szCs w:val="21"/>
              </w:rPr>
              <w:t>CTSG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4672D43" w14:textId="0D8F25C1" w:rsidR="00EB2381" w:rsidRPr="00A91D74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10</w:t>
            </w:r>
          </w:p>
        </w:tc>
      </w:tr>
      <w:tr w:rsidR="00EB2381" w14:paraId="76CF12C9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77E78AD" w14:textId="103D5EC5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4E6E" w14:textId="40C70683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TYMS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01593AD" w14:textId="45440959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9</w:t>
            </w:r>
          </w:p>
        </w:tc>
      </w:tr>
      <w:tr w:rsidR="00EB2381" w14:paraId="2B92DB59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110990B" w14:textId="6AC6357B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CBDD63" w14:textId="4B54A7E4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CCNA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BF9071E" w14:textId="67117917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9</w:t>
            </w:r>
          </w:p>
        </w:tc>
      </w:tr>
      <w:tr w:rsidR="00EB2381" w14:paraId="74A30DAB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BF5A9D1" w14:textId="1F9BB30F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09183" w14:textId="6C891697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CHEK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15B3F96" w14:textId="0D5175BC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8</w:t>
            </w:r>
          </w:p>
        </w:tc>
      </w:tr>
      <w:tr w:rsidR="00EB2381" w14:paraId="0930C0B7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E505175" w14:textId="531F6354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C48D" w14:textId="0E68BB66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PIK3CG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DEE4744" w14:textId="6A2A5F00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8</w:t>
            </w:r>
          </w:p>
        </w:tc>
      </w:tr>
      <w:tr w:rsidR="00EB2381" w14:paraId="1353B19A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E5DEB1F" w14:textId="3922E7C9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1D868" w14:textId="2E20EB10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ELANE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BA7E6F3" w14:textId="174F88CF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8</w:t>
            </w:r>
          </w:p>
        </w:tc>
      </w:tr>
      <w:tr w:rsidR="00EB2381" w:rsidRPr="00142A51" w14:paraId="075FCD0D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CD112B3" w14:textId="28F68488" w:rsidR="00EB2381" w:rsidRPr="00142A5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727E1" w14:textId="781737B7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PNP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251CE30" w14:textId="0F1B33AA" w:rsidR="00EB2381" w:rsidRPr="00142A5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7</w:t>
            </w:r>
          </w:p>
        </w:tc>
      </w:tr>
      <w:tr w:rsidR="00EB2381" w:rsidRPr="00142A51" w14:paraId="48C7ED0E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8336077" w14:textId="4C9D1D08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5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608B1FD" w14:textId="3B5130BA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IMPDH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6A0FAF1" w14:textId="541565A3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7</w:t>
            </w:r>
          </w:p>
        </w:tc>
      </w:tr>
      <w:tr w:rsidR="00EB2381" w:rsidRPr="00142A51" w14:paraId="7F0768FA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8DE1571" w14:textId="69FDC8B2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6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AE96459" w14:textId="5FA00AE2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AKR1B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6BB6B12" w14:textId="533E4F13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3311BD">
              <w:rPr>
                <w:rFonts w:cs="Times New Roman"/>
                <w:szCs w:val="21"/>
              </w:rPr>
              <w:t>7</w:t>
            </w:r>
          </w:p>
        </w:tc>
      </w:tr>
      <w:tr w:rsidR="00EB2381" w:rsidRPr="00142A51" w14:paraId="0EA8E7DE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A533E0C" w14:textId="2682D76C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7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6803CAF" w14:textId="5CA879D8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PPAR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0A4D5BF" w14:textId="186C7C4C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3311BD">
              <w:rPr>
                <w:rFonts w:cs="Times New Roman"/>
                <w:szCs w:val="21"/>
              </w:rPr>
              <w:t>7</w:t>
            </w:r>
          </w:p>
        </w:tc>
      </w:tr>
      <w:tr w:rsidR="00EB2381" w:rsidRPr="00142A51" w14:paraId="1294F6AC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0D3DD36" w14:textId="7D90D64F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5AD9FE83" w14:textId="17DC069E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RAR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805D3A2" w14:textId="14E934C5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3311BD">
              <w:rPr>
                <w:rFonts w:cs="Times New Roman"/>
                <w:szCs w:val="21"/>
              </w:rPr>
              <w:t>7</w:t>
            </w:r>
          </w:p>
        </w:tc>
      </w:tr>
      <w:tr w:rsidR="00EB2381" w:rsidRPr="00142A51" w14:paraId="1B0F9BF1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AA58FC0" w14:textId="5355C0BA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9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C886197" w14:textId="07BF0932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CYP19A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714911B" w14:textId="36D4D918" w:rsidR="00EB2381" w:rsidRPr="003311BD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6</w:t>
            </w:r>
          </w:p>
        </w:tc>
      </w:tr>
      <w:tr w:rsidR="00EB2381" w:rsidRPr="00142A51" w14:paraId="69B423F9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0DE2BF1" w14:textId="04AA7DB4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lastRenderedPageBreak/>
              <w:t>20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64889A7" w14:textId="1BC1FE8D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LCN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7D5A1FC" w14:textId="34F1895E" w:rsidR="00EB2381" w:rsidRPr="003311BD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6</w:t>
            </w:r>
          </w:p>
        </w:tc>
      </w:tr>
      <w:tr w:rsidR="00EB2381" w:rsidRPr="00142A51" w14:paraId="79475DC0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ED50915" w14:textId="282D8CD9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DCA4D9D" w14:textId="62BFF292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EPHX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510317D" w14:textId="5E5AA871" w:rsidR="00EB2381" w:rsidRPr="003311BD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6</w:t>
            </w:r>
          </w:p>
        </w:tc>
      </w:tr>
      <w:tr w:rsidR="00EB2381" w:rsidRPr="00142A51" w14:paraId="12FD9EBE" w14:textId="77777777" w:rsidTr="004D2F4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1E48AAE" w14:textId="529B795C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77A91FD5" w14:textId="271F7BAF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AHCY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1A6D" w14:textId="4306548A" w:rsidR="00EB2381" w:rsidRPr="003311BD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EB2381" w:rsidRPr="00142A51" w14:paraId="24BAE1DA" w14:textId="77777777" w:rsidTr="004D2F4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6BF9C04" w14:textId="548246D2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3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FD119C0" w14:textId="778BFC65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MTAP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9B7D" w14:textId="64E60DFE" w:rsidR="00EB2381" w:rsidRPr="003311BD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EB2381" w:rsidRPr="00142A51" w14:paraId="22A37B24" w14:textId="77777777" w:rsidTr="004D2F4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0774110" w14:textId="507C8197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4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A07C69F" w14:textId="08679564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RHEB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AA5D" w14:textId="68B3BDA3" w:rsidR="00EB2381" w:rsidRPr="003311BD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EB2381" w:rsidRPr="00142A51" w14:paraId="65C840F8" w14:textId="77777777" w:rsidTr="005F6E72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626F526" w14:textId="18B1C77E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5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0F97877A" w14:textId="64C75CCC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TYMP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43351089" w14:textId="54FE7988" w:rsidR="00EB2381" w:rsidRDefault="00EB2381" w:rsidP="00EB2381">
            <w:pPr>
              <w:jc w:val="center"/>
              <w:rPr>
                <w:color w:val="000000"/>
                <w:sz w:val="22"/>
              </w:rPr>
            </w:pPr>
            <w:r w:rsidRPr="005910C4"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EB2381" w:rsidRPr="00142A51" w14:paraId="350709B4" w14:textId="77777777" w:rsidTr="005F6E72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E7144D5" w14:textId="431F3E0F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6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A6A77F1" w14:textId="202BDD91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PLAU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11884D38" w14:textId="418936B0" w:rsidR="00EB2381" w:rsidRDefault="00EB2381" w:rsidP="00EB2381">
            <w:pPr>
              <w:jc w:val="center"/>
              <w:rPr>
                <w:color w:val="000000"/>
                <w:sz w:val="22"/>
              </w:rPr>
            </w:pPr>
            <w:r w:rsidRPr="005910C4"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EB2381" w:rsidRPr="00142A51" w14:paraId="006D9C18" w14:textId="77777777" w:rsidTr="005F6E72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A0C063F" w14:textId="3369ADA0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7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A588024" w14:textId="13BF0BE7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SELP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6038DC70" w14:textId="4803E770" w:rsidR="00EB2381" w:rsidRDefault="00EB2381" w:rsidP="00EB2381">
            <w:pPr>
              <w:jc w:val="center"/>
              <w:rPr>
                <w:color w:val="000000"/>
                <w:sz w:val="22"/>
              </w:rPr>
            </w:pPr>
            <w:r w:rsidRPr="005910C4"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EB2381" w:rsidRPr="00142A51" w14:paraId="64E16601" w14:textId="77777777" w:rsidTr="00EB2381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BEF7DF5" w14:textId="62E724CD" w:rsidR="00EB2381" w:rsidRDefault="00EB2381" w:rsidP="00EB2381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2DC02813" w14:textId="6AB1682B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MMP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</w:tcPr>
          <w:p w14:paraId="3FCE3559" w14:textId="58D283EF" w:rsidR="00EB2381" w:rsidRDefault="00EB2381" w:rsidP="00EB2381">
            <w:pPr>
              <w:jc w:val="center"/>
              <w:rPr>
                <w:color w:val="000000"/>
                <w:sz w:val="22"/>
              </w:rPr>
            </w:pPr>
            <w:r w:rsidRPr="005910C4"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EB2381" w:rsidRPr="00142A51" w14:paraId="30CD0DA4" w14:textId="77777777" w:rsidTr="00EB2381"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329ED" w14:textId="1B3D9603" w:rsid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9</w:t>
            </w:r>
          </w:p>
        </w:tc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C42B7" w14:textId="77D91C65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/>
                <w:szCs w:val="21"/>
              </w:rPr>
              <w:t>SYK</w:t>
            </w:r>
          </w:p>
        </w:tc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8233F" w14:textId="1F1C5645" w:rsidR="00EB2381" w:rsidRPr="00EB2381" w:rsidRDefault="00EB2381" w:rsidP="00EB2381">
            <w:pPr>
              <w:jc w:val="center"/>
              <w:rPr>
                <w:rFonts w:cs="Times New Roman"/>
                <w:szCs w:val="21"/>
              </w:rPr>
            </w:pPr>
            <w:r w:rsidRPr="00EB2381">
              <w:rPr>
                <w:rFonts w:cs="Times New Roman" w:hint="eastAsia"/>
                <w:szCs w:val="21"/>
              </w:rPr>
              <w:t>5</w:t>
            </w:r>
          </w:p>
        </w:tc>
      </w:tr>
    </w:tbl>
    <w:p w14:paraId="49FD06C7" w14:textId="77777777" w:rsidR="00EB2381" w:rsidRPr="001549D3" w:rsidRDefault="00EB2381" w:rsidP="00654E8F">
      <w:pPr>
        <w:spacing w:before="240"/>
        <w:rPr>
          <w:lang w:eastAsia="zh-CN"/>
        </w:rPr>
      </w:pPr>
    </w:p>
    <w:sectPr w:rsidR="00EB2381" w:rsidRPr="001549D3" w:rsidSect="00791BF0">
      <w:headerReference w:type="even" r:id="rId13"/>
      <w:footerReference w:type="even" r:id="rId14"/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F7DC70" w14:textId="77777777" w:rsidR="008C797A" w:rsidRDefault="008C797A" w:rsidP="00117666">
      <w:pPr>
        <w:spacing w:after="0"/>
      </w:pPr>
      <w:r>
        <w:separator/>
      </w:r>
    </w:p>
  </w:endnote>
  <w:endnote w:type="continuationSeparator" w:id="0">
    <w:p w14:paraId="58AE3D19" w14:textId="77777777" w:rsidR="008C797A" w:rsidRDefault="008C79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926F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26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926F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26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44EAA" w14:textId="77777777" w:rsidR="008C797A" w:rsidRDefault="008C797A" w:rsidP="00117666">
      <w:pPr>
        <w:spacing w:after="0"/>
      </w:pPr>
      <w:r>
        <w:separator/>
      </w:r>
    </w:p>
  </w:footnote>
  <w:footnote w:type="continuationSeparator" w:id="0">
    <w:p w14:paraId="269B476F" w14:textId="77777777" w:rsidR="008C797A" w:rsidRDefault="008C79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926F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59BE"/>
    <w:rsid w:val="001549D3"/>
    <w:rsid w:val="00160065"/>
    <w:rsid w:val="00175361"/>
    <w:rsid w:val="00177D84"/>
    <w:rsid w:val="00267D18"/>
    <w:rsid w:val="002868E2"/>
    <w:rsid w:val="002869C3"/>
    <w:rsid w:val="002936E4"/>
    <w:rsid w:val="002B4A57"/>
    <w:rsid w:val="002C74CA"/>
    <w:rsid w:val="002F4149"/>
    <w:rsid w:val="003544FB"/>
    <w:rsid w:val="003D2D47"/>
    <w:rsid w:val="003D2F2D"/>
    <w:rsid w:val="00401590"/>
    <w:rsid w:val="00447801"/>
    <w:rsid w:val="00452E9C"/>
    <w:rsid w:val="004735C8"/>
    <w:rsid w:val="004926F8"/>
    <w:rsid w:val="004961FF"/>
    <w:rsid w:val="004C18D4"/>
    <w:rsid w:val="004E259B"/>
    <w:rsid w:val="00517A89"/>
    <w:rsid w:val="005250F2"/>
    <w:rsid w:val="00593EEA"/>
    <w:rsid w:val="005A5EEE"/>
    <w:rsid w:val="0061464F"/>
    <w:rsid w:val="006375C7"/>
    <w:rsid w:val="00654E8F"/>
    <w:rsid w:val="00660D05"/>
    <w:rsid w:val="006820B1"/>
    <w:rsid w:val="006835F3"/>
    <w:rsid w:val="00693CBE"/>
    <w:rsid w:val="006B7D14"/>
    <w:rsid w:val="006D3CC2"/>
    <w:rsid w:val="00701727"/>
    <w:rsid w:val="0070566C"/>
    <w:rsid w:val="00714C50"/>
    <w:rsid w:val="00725A7D"/>
    <w:rsid w:val="007501BE"/>
    <w:rsid w:val="00790BB3"/>
    <w:rsid w:val="00791BF0"/>
    <w:rsid w:val="007C206C"/>
    <w:rsid w:val="007C7878"/>
    <w:rsid w:val="00803D24"/>
    <w:rsid w:val="008056CE"/>
    <w:rsid w:val="008136C0"/>
    <w:rsid w:val="00817DD6"/>
    <w:rsid w:val="008770DE"/>
    <w:rsid w:val="00885156"/>
    <w:rsid w:val="008A14BB"/>
    <w:rsid w:val="008A23E2"/>
    <w:rsid w:val="008B06E9"/>
    <w:rsid w:val="008C797A"/>
    <w:rsid w:val="009151AA"/>
    <w:rsid w:val="0093429D"/>
    <w:rsid w:val="00943573"/>
    <w:rsid w:val="009462FA"/>
    <w:rsid w:val="00970F7D"/>
    <w:rsid w:val="00972849"/>
    <w:rsid w:val="00994A3D"/>
    <w:rsid w:val="009A03A7"/>
    <w:rsid w:val="009C2B12"/>
    <w:rsid w:val="009C70F3"/>
    <w:rsid w:val="00A174D9"/>
    <w:rsid w:val="00A569CD"/>
    <w:rsid w:val="00AB5EE2"/>
    <w:rsid w:val="00AB6715"/>
    <w:rsid w:val="00AE719A"/>
    <w:rsid w:val="00AF054A"/>
    <w:rsid w:val="00B1671E"/>
    <w:rsid w:val="00B22675"/>
    <w:rsid w:val="00B25EB8"/>
    <w:rsid w:val="00B354E1"/>
    <w:rsid w:val="00B37F4D"/>
    <w:rsid w:val="00BB2234"/>
    <w:rsid w:val="00BC478D"/>
    <w:rsid w:val="00C435ED"/>
    <w:rsid w:val="00C52A7B"/>
    <w:rsid w:val="00C56BAF"/>
    <w:rsid w:val="00C679AA"/>
    <w:rsid w:val="00C75972"/>
    <w:rsid w:val="00C80287"/>
    <w:rsid w:val="00CC0A3A"/>
    <w:rsid w:val="00CD066B"/>
    <w:rsid w:val="00CE4FEE"/>
    <w:rsid w:val="00DB59C3"/>
    <w:rsid w:val="00DC259A"/>
    <w:rsid w:val="00DE23E8"/>
    <w:rsid w:val="00E44F1F"/>
    <w:rsid w:val="00E52377"/>
    <w:rsid w:val="00E64E17"/>
    <w:rsid w:val="00E866C9"/>
    <w:rsid w:val="00EA3D3C"/>
    <w:rsid w:val="00EB238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old.tcmsp-e.com/molecule.php?qn=10176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</TotalTime>
  <Pages>7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3860</cp:lastModifiedBy>
  <cp:revision>14</cp:revision>
  <cp:lastPrinted>2013-10-03T12:51:00Z</cp:lastPrinted>
  <dcterms:created xsi:type="dcterms:W3CDTF">2022-11-17T16:58:00Z</dcterms:created>
  <dcterms:modified xsi:type="dcterms:W3CDTF">2024-06-0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